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2A4E8" w14:textId="77777777" w:rsidR="006A42D8" w:rsidRPr="00B93E70" w:rsidRDefault="006A42D8" w:rsidP="006A42D8">
      <w:pPr>
        <w:widowControl w:val="0"/>
        <w:autoSpaceDE w:val="0"/>
        <w:autoSpaceDN w:val="0"/>
        <w:adjustRightInd w:val="0"/>
        <w:rPr>
          <w:lang w:val="en-GB"/>
        </w:rPr>
      </w:pPr>
      <w:r>
        <w:rPr>
          <w:noProof/>
        </w:rPr>
        <w:drawing>
          <wp:inline distT="0" distB="0" distL="0" distR="0" wp14:anchorId="241D26BC" wp14:editId="0D63B498">
            <wp:extent cx="5943600" cy="3655060"/>
            <wp:effectExtent l="0" t="0" r="0" b="2540"/>
            <wp:docPr id="3" name="Image 3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E70">
        <w:rPr>
          <w:b/>
          <w:lang w:val="en-GB"/>
        </w:rPr>
        <w:t>Fig. S</w:t>
      </w:r>
      <w:r>
        <w:rPr>
          <w:b/>
          <w:lang w:val="en-GB"/>
        </w:rPr>
        <w:t>2</w:t>
      </w:r>
      <w:r w:rsidRPr="00B93E70">
        <w:rPr>
          <w:b/>
          <w:bCs/>
          <w:lang w:val="en-GB"/>
        </w:rPr>
        <w:t xml:space="preserve"> </w:t>
      </w:r>
      <w:r>
        <w:t>Full unedited digital image of the stem loop gel before cropping of irrelevant parts. Dotted boxes show the panels used in Fig 1b. Arrows indicate the expected 67-bp band.</w:t>
      </w:r>
    </w:p>
    <w:p w14:paraId="0546592D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0C"/>
    <w:rsid w:val="000606B5"/>
    <w:rsid w:val="006A42D8"/>
    <w:rsid w:val="008B5E57"/>
    <w:rsid w:val="00954E1F"/>
    <w:rsid w:val="009F0690"/>
    <w:rsid w:val="00D51F53"/>
    <w:rsid w:val="00D54B95"/>
    <w:rsid w:val="00D6500C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9DB3F-ACB2-4A8D-B5D5-E6BA47894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2D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7</cp:revision>
  <dcterms:created xsi:type="dcterms:W3CDTF">2022-08-19T06:13:00Z</dcterms:created>
  <dcterms:modified xsi:type="dcterms:W3CDTF">2022-08-19T06:13:00Z</dcterms:modified>
</cp:coreProperties>
</file>